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DBC17" w14:textId="77777777" w:rsidR="00A03CA1" w:rsidRDefault="00A03CA1"/>
    <w:tbl>
      <w:tblPr>
        <w:tblW w:w="131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276"/>
        <w:gridCol w:w="1417"/>
      </w:tblGrid>
      <w:tr w:rsidR="00A03CA1" w14:paraId="6D27CFBB" w14:textId="77777777" w:rsidTr="00AF629A">
        <w:trPr>
          <w:jc w:val="center"/>
        </w:trPr>
        <w:tc>
          <w:tcPr>
            <w:tcW w:w="13183" w:type="dxa"/>
            <w:gridSpan w:val="18"/>
          </w:tcPr>
          <w:p w14:paraId="48868EF9" w14:textId="1618CD11" w:rsidR="00A03CA1" w:rsidRPr="00337378" w:rsidRDefault="00A03CA1" w:rsidP="00F2480F">
            <w:pPr>
              <w:spacing w:after="120"/>
              <w:rPr>
                <w:bCs/>
                <w:sz w:val="20"/>
                <w:szCs w:val="20"/>
              </w:rPr>
            </w:pPr>
            <w:r w:rsidRPr="0085527E">
              <w:rPr>
                <w:b/>
                <w:sz w:val="20"/>
                <w:szCs w:val="20"/>
              </w:rPr>
              <w:t xml:space="preserve">Table </w:t>
            </w:r>
            <w:r w:rsidR="0085527E" w:rsidRPr="0085527E">
              <w:rPr>
                <w:b/>
                <w:sz w:val="20"/>
                <w:szCs w:val="20"/>
              </w:rPr>
              <w:t>S</w:t>
            </w:r>
            <w:r w:rsidR="0060153E">
              <w:rPr>
                <w:b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 xml:space="preserve">. </w:t>
            </w:r>
            <w:r w:rsidRPr="00337378">
              <w:rPr>
                <w:bCs/>
                <w:sz w:val="20"/>
                <w:szCs w:val="20"/>
              </w:rPr>
              <w:t>Quality Assessment of Controlled Intervention Studies</w:t>
            </w:r>
          </w:p>
        </w:tc>
      </w:tr>
      <w:tr w:rsidR="00A03CA1" w14:paraId="48BF6622" w14:textId="77777777" w:rsidTr="00AF629A">
        <w:trPr>
          <w:jc w:val="center"/>
        </w:trPr>
        <w:tc>
          <w:tcPr>
            <w:tcW w:w="1843" w:type="dxa"/>
          </w:tcPr>
          <w:p w14:paraId="2B591AA4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709" w:type="dxa"/>
          </w:tcPr>
          <w:p w14:paraId="145FDA06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567" w:type="dxa"/>
          </w:tcPr>
          <w:p w14:paraId="3C3BE6DB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1142EC2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E52A217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23212F7D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4B278DCD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4777BE93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57D6E3B8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69EAED45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749D71B1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571F7648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6D09800B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208228AC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3C5F1FEF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14:paraId="2858D84F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736F2949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core</w:t>
            </w:r>
          </w:p>
        </w:tc>
        <w:tc>
          <w:tcPr>
            <w:tcW w:w="1417" w:type="dxa"/>
          </w:tcPr>
          <w:p w14:paraId="0A8FC684" w14:textId="77777777" w:rsidR="00A03CA1" w:rsidRDefault="00A03CA1" w:rsidP="00F248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 Rating</w:t>
            </w:r>
          </w:p>
        </w:tc>
      </w:tr>
      <w:tr w:rsidR="00AF629A" w14:paraId="3620CFE6" w14:textId="77777777" w:rsidTr="00AF629A">
        <w:trPr>
          <w:trHeight w:val="231"/>
          <w:jc w:val="center"/>
        </w:trPr>
        <w:tc>
          <w:tcPr>
            <w:tcW w:w="1843" w:type="dxa"/>
          </w:tcPr>
          <w:p w14:paraId="71BDF852" w14:textId="1AF60D01" w:rsidR="00AF629A" w:rsidRDefault="00AF629A" w:rsidP="00AF629A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hmad et al</w:t>
            </w:r>
          </w:p>
        </w:tc>
        <w:tc>
          <w:tcPr>
            <w:tcW w:w="709" w:type="dxa"/>
          </w:tcPr>
          <w:p w14:paraId="1FEC570E" w14:textId="60E4C517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67" w:type="dxa"/>
            <w:vAlign w:val="center"/>
          </w:tcPr>
          <w:p w14:paraId="48D471E7" w14:textId="508E0ADE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19227F24" w14:textId="0160A0E9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CF3F4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7441D9" w14:textId="7309AA30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CF3F4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0EFD66" w14:textId="54D2DF56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CF3F4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1BE42E" w14:textId="38CEBAD6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CF3F4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0DA668" w14:textId="7901D60F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B5BAA0" w14:textId="37BB60F9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C5539C" w14:textId="22FCA048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254617" w14:textId="49F17ECF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FE9F98" w14:textId="56307405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3D6FBF" w14:textId="2562EA05" w:rsidR="00AF629A" w:rsidRDefault="00CF3F4D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F4D0F1" w14:textId="3803F8E2" w:rsidR="00AF629A" w:rsidRDefault="00CF3F4D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00B698" w14:textId="7FB7168A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0969C79A" w14:textId="512E1C2A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vAlign w:val="center"/>
          </w:tcPr>
          <w:p w14:paraId="3A1B2574" w14:textId="0C4158F2" w:rsidR="00AF629A" w:rsidRDefault="00AF629A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CF3F4D">
              <w:rPr>
                <w:color w:val="000000"/>
                <w:sz w:val="20"/>
                <w:szCs w:val="20"/>
              </w:rPr>
              <w:t>/14</w:t>
            </w:r>
          </w:p>
        </w:tc>
        <w:tc>
          <w:tcPr>
            <w:tcW w:w="1417" w:type="dxa"/>
            <w:vAlign w:val="center"/>
          </w:tcPr>
          <w:p w14:paraId="3E78AA0F" w14:textId="4FA6F53C" w:rsidR="00AF629A" w:rsidRDefault="007C1707" w:rsidP="00AF62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or</w:t>
            </w:r>
          </w:p>
        </w:tc>
      </w:tr>
      <w:tr w:rsidR="00AF629A" w14:paraId="23DE7463" w14:textId="77777777" w:rsidTr="00AF629A">
        <w:trPr>
          <w:trHeight w:val="231"/>
          <w:jc w:val="center"/>
        </w:trPr>
        <w:tc>
          <w:tcPr>
            <w:tcW w:w="1843" w:type="dxa"/>
          </w:tcPr>
          <w:p w14:paraId="1BB9D67A" w14:textId="19CFA4EB" w:rsidR="00AF629A" w:rsidRDefault="00AF629A" w:rsidP="00AF629A">
            <w:pPr>
              <w:rPr>
                <w:color w:val="000000"/>
                <w:sz w:val="20"/>
                <w:szCs w:val="20"/>
              </w:rPr>
            </w:pPr>
            <w:r w:rsidRPr="00AF629A">
              <w:rPr>
                <w:color w:val="000000"/>
                <w:sz w:val="20"/>
                <w:szCs w:val="20"/>
              </w:rPr>
              <w:t>Barbalho</w:t>
            </w:r>
            <w:r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09" w:type="dxa"/>
          </w:tcPr>
          <w:p w14:paraId="4365D765" w14:textId="12917B7C" w:rsidR="00AF629A" w:rsidRDefault="00AF629A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67" w:type="dxa"/>
            <w:vAlign w:val="center"/>
          </w:tcPr>
          <w:p w14:paraId="350505B3" w14:textId="723AED08" w:rsidR="00AF629A" w:rsidRDefault="00AF629A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CB86CDC" w14:textId="2862C9FA" w:rsidR="00AF629A" w:rsidRDefault="00701C66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34FCAD" w14:textId="70EB544F" w:rsidR="00AF629A" w:rsidRDefault="00701C66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CE6100" w14:textId="41FDFEFA" w:rsidR="00AF629A" w:rsidRDefault="00701C66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CF3F4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6C02E9" w14:textId="482B861A" w:rsidR="00AF629A" w:rsidRDefault="00701C66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CF3F4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B86A2D" w14:textId="5B1332A7" w:rsidR="00AF629A" w:rsidRDefault="00701C66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CE2FC5" w14:textId="52178434" w:rsidR="00AF629A" w:rsidRDefault="00C07804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0B4FDE" w14:textId="5035A0BB" w:rsidR="00AF629A" w:rsidRDefault="00C07804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03AD13" w14:textId="0D24F818" w:rsidR="00AF629A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1378EF" w14:textId="0CDBA493" w:rsidR="00AF629A" w:rsidRDefault="00914753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134A28" w14:textId="61454F2D" w:rsidR="00AF629A" w:rsidRDefault="00914753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10B87F" w14:textId="3AFB5EE5" w:rsidR="00AF629A" w:rsidRDefault="00914753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82C36A" w14:textId="6BC998DD" w:rsidR="00AF629A" w:rsidRDefault="00914753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68FAD47" w14:textId="2FFA4302" w:rsidR="00AF629A" w:rsidRDefault="00914753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vAlign w:val="center"/>
          </w:tcPr>
          <w:p w14:paraId="50F72255" w14:textId="6821BB63" w:rsidR="00AF629A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/14</w:t>
            </w:r>
          </w:p>
        </w:tc>
        <w:tc>
          <w:tcPr>
            <w:tcW w:w="1417" w:type="dxa"/>
            <w:vAlign w:val="center"/>
          </w:tcPr>
          <w:p w14:paraId="33ECF0CB" w14:textId="245CB66C" w:rsidR="00AF629A" w:rsidRDefault="00914753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ir</w:t>
            </w:r>
          </w:p>
        </w:tc>
      </w:tr>
      <w:tr w:rsidR="00914753" w14:paraId="5E79CD54" w14:textId="77777777" w:rsidTr="00AF629A">
        <w:trPr>
          <w:trHeight w:val="231"/>
          <w:jc w:val="center"/>
        </w:trPr>
        <w:tc>
          <w:tcPr>
            <w:tcW w:w="1843" w:type="dxa"/>
          </w:tcPr>
          <w:p w14:paraId="6B273E1A" w14:textId="5BDF1875" w:rsidR="00914753" w:rsidRPr="00AF629A" w:rsidRDefault="00914753" w:rsidP="00AF629A">
            <w:pPr>
              <w:rPr>
                <w:color w:val="000000"/>
                <w:sz w:val="20"/>
                <w:szCs w:val="20"/>
              </w:rPr>
            </w:pPr>
            <w:r w:rsidRPr="00914753">
              <w:rPr>
                <w:color w:val="000000"/>
                <w:sz w:val="20"/>
                <w:szCs w:val="20"/>
              </w:rPr>
              <w:t>Casali</w:t>
            </w:r>
            <w:r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09" w:type="dxa"/>
          </w:tcPr>
          <w:p w14:paraId="5B865099" w14:textId="3C2E1950" w:rsidR="00914753" w:rsidRDefault="00914753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67" w:type="dxa"/>
            <w:vAlign w:val="center"/>
          </w:tcPr>
          <w:p w14:paraId="4ACEEE0D" w14:textId="4F8DD413" w:rsidR="00914753" w:rsidRDefault="00914753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7F8F34D9" w14:textId="6BD16E93" w:rsidR="00914753" w:rsidRDefault="00D709B0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EB57A7" w14:textId="7F343028" w:rsidR="00914753" w:rsidRDefault="00D709B0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8E6E05" w14:textId="5CC721A9" w:rsidR="00914753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1F932E" w14:textId="362910B5" w:rsidR="00914753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5E0BA0" w14:textId="799FEF38" w:rsidR="00914753" w:rsidRDefault="00D709B0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F0D0A5" w14:textId="685C9817" w:rsidR="00914753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810EE9" w14:textId="4C3446EB" w:rsidR="00914753" w:rsidRDefault="00D709B0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25F563" w14:textId="0C917EC4" w:rsidR="00914753" w:rsidRDefault="00D709B0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438A4A" w14:textId="53C8DC0F" w:rsidR="00914753" w:rsidRDefault="001E5746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1D22FB" w14:textId="5BAF0FB4" w:rsidR="00914753" w:rsidRDefault="001E5746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D3E733" w14:textId="43439E92" w:rsidR="00914753" w:rsidRDefault="001E5746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597EA5" w14:textId="7B27B23A" w:rsidR="00914753" w:rsidRDefault="001E5746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055C682C" w14:textId="3CED5667" w:rsidR="00914753" w:rsidRDefault="001E5746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vAlign w:val="center"/>
          </w:tcPr>
          <w:p w14:paraId="45150693" w14:textId="2C1A5B82" w:rsidR="00914753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/14</w:t>
            </w:r>
          </w:p>
        </w:tc>
        <w:tc>
          <w:tcPr>
            <w:tcW w:w="1417" w:type="dxa"/>
            <w:vAlign w:val="center"/>
          </w:tcPr>
          <w:p w14:paraId="52A9FDC8" w14:textId="3D3845FC" w:rsidR="00914753" w:rsidRDefault="007C1707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or</w:t>
            </w:r>
          </w:p>
        </w:tc>
      </w:tr>
      <w:tr w:rsidR="001E5746" w14:paraId="38BF57F8" w14:textId="77777777" w:rsidTr="00AF629A">
        <w:trPr>
          <w:trHeight w:val="231"/>
          <w:jc w:val="center"/>
        </w:trPr>
        <w:tc>
          <w:tcPr>
            <w:tcW w:w="1843" w:type="dxa"/>
          </w:tcPr>
          <w:p w14:paraId="5C9B1B1B" w14:textId="396BF28D" w:rsidR="001E5746" w:rsidRPr="00914753" w:rsidRDefault="001E5746" w:rsidP="00AF629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dwards et al </w:t>
            </w:r>
          </w:p>
        </w:tc>
        <w:tc>
          <w:tcPr>
            <w:tcW w:w="709" w:type="dxa"/>
          </w:tcPr>
          <w:p w14:paraId="456BD132" w14:textId="1C87B45D" w:rsidR="001E5746" w:rsidRDefault="001E5746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67" w:type="dxa"/>
            <w:vAlign w:val="center"/>
          </w:tcPr>
          <w:p w14:paraId="544544B4" w14:textId="1D1F05C4" w:rsidR="001E5746" w:rsidRDefault="001E5746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0069898E" w14:textId="45F12AB3" w:rsidR="001E5746" w:rsidRDefault="00B72FE3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CED018" w14:textId="28B7E99B" w:rsidR="001E5746" w:rsidRDefault="00B72FE3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121BCF" w14:textId="210B7B68" w:rsidR="001E5746" w:rsidRDefault="005309FE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CF3F4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C1BC6C" w14:textId="508A0E5C" w:rsidR="001E5746" w:rsidRDefault="005309FE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CF3F4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666E8C" w14:textId="1C5827CC" w:rsidR="001E5746" w:rsidRDefault="005309FE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ABDF9B" w14:textId="5E46644A" w:rsidR="001E5746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AE029F" w14:textId="6FFA6B52" w:rsidR="001E5746" w:rsidRDefault="005309FE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A741EA" w14:textId="74F41728" w:rsidR="001E5746" w:rsidRDefault="005309FE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871AB" w14:textId="532948CD" w:rsidR="001E5746" w:rsidRDefault="005309FE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4D87C8" w14:textId="71DAB045" w:rsidR="001E5746" w:rsidRDefault="005309FE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5EFB9E" w14:textId="4D825D26" w:rsidR="001E5746" w:rsidRDefault="005309FE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E7AED2" w14:textId="06FF6412" w:rsidR="001E5746" w:rsidRDefault="005309FE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0A2A80A4" w14:textId="0EAEBE70" w:rsidR="001E5746" w:rsidRDefault="005309FE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vAlign w:val="center"/>
          </w:tcPr>
          <w:p w14:paraId="1B95B898" w14:textId="2A64A3C7" w:rsidR="001E5746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/14</w:t>
            </w:r>
          </w:p>
        </w:tc>
        <w:tc>
          <w:tcPr>
            <w:tcW w:w="1417" w:type="dxa"/>
            <w:vAlign w:val="center"/>
          </w:tcPr>
          <w:p w14:paraId="59D76EB7" w14:textId="68028630" w:rsidR="001E5746" w:rsidRDefault="005309FE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or</w:t>
            </w:r>
          </w:p>
        </w:tc>
      </w:tr>
      <w:tr w:rsidR="0062471A" w14:paraId="49531114" w14:textId="77777777" w:rsidTr="00AF629A">
        <w:trPr>
          <w:trHeight w:val="231"/>
          <w:jc w:val="center"/>
        </w:trPr>
        <w:tc>
          <w:tcPr>
            <w:tcW w:w="1843" w:type="dxa"/>
          </w:tcPr>
          <w:p w14:paraId="4DAA000E" w14:textId="48E5483E" w:rsidR="0062471A" w:rsidRDefault="0062471A" w:rsidP="00AF629A">
            <w:pPr>
              <w:rPr>
                <w:color w:val="000000"/>
                <w:sz w:val="20"/>
                <w:szCs w:val="20"/>
              </w:rPr>
            </w:pPr>
            <w:r w:rsidRPr="0062471A">
              <w:rPr>
                <w:color w:val="000000"/>
                <w:sz w:val="20"/>
                <w:szCs w:val="20"/>
              </w:rPr>
              <w:t>Kaeotawee</w:t>
            </w:r>
            <w:r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09" w:type="dxa"/>
          </w:tcPr>
          <w:p w14:paraId="0DD0FFE4" w14:textId="1627DE4A" w:rsidR="0062471A" w:rsidRDefault="0062471A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567" w:type="dxa"/>
            <w:vAlign w:val="center"/>
          </w:tcPr>
          <w:p w14:paraId="25F58966" w14:textId="128767F8" w:rsidR="0062471A" w:rsidRDefault="0062471A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7A4D10A" w14:textId="6FAC5993" w:rsidR="0062471A" w:rsidRDefault="0062471A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F4554E" w14:textId="71EBC0AA" w:rsidR="0062471A" w:rsidRDefault="00407752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CF3F4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798807" w14:textId="7C4B1C83" w:rsidR="0062471A" w:rsidRDefault="00407752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CF3F4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641D3A" w14:textId="2FC98793" w:rsidR="0062471A" w:rsidRDefault="00407752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C22C1E" w14:textId="3926DDCF" w:rsidR="0062471A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232503" w14:textId="49645972" w:rsidR="0062471A" w:rsidRDefault="00232904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4F9AB7" w14:textId="29C8386B" w:rsidR="0062471A" w:rsidRDefault="00232904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EF21EB" w14:textId="012917B9" w:rsidR="0062471A" w:rsidRDefault="00232904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F4FA20" w14:textId="207FC630" w:rsidR="0062471A" w:rsidRDefault="00232904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2CA1F4" w14:textId="60E2D8D5" w:rsidR="0062471A" w:rsidRDefault="00232904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4DB8B9" w14:textId="79A54DF6" w:rsidR="0062471A" w:rsidRDefault="00232904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B47C0D" w14:textId="2318215F" w:rsidR="0062471A" w:rsidRDefault="00232904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CF3F4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vAlign w:val="center"/>
          </w:tcPr>
          <w:p w14:paraId="4A080E0F" w14:textId="74568E74" w:rsidR="0062471A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vAlign w:val="center"/>
          </w:tcPr>
          <w:p w14:paraId="321041B9" w14:textId="2D61FB76" w:rsidR="0062471A" w:rsidRDefault="00232904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CF3F4D">
              <w:rPr>
                <w:color w:val="000000"/>
                <w:sz w:val="20"/>
                <w:szCs w:val="20"/>
              </w:rPr>
              <w:t>/14</w:t>
            </w:r>
          </w:p>
        </w:tc>
        <w:tc>
          <w:tcPr>
            <w:tcW w:w="1417" w:type="dxa"/>
            <w:vAlign w:val="center"/>
          </w:tcPr>
          <w:p w14:paraId="34B61BBE" w14:textId="6C1C5363" w:rsidR="0062471A" w:rsidRDefault="00232904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ir</w:t>
            </w:r>
          </w:p>
        </w:tc>
      </w:tr>
      <w:tr w:rsidR="00232904" w14:paraId="70ABF670" w14:textId="77777777" w:rsidTr="00AF629A">
        <w:trPr>
          <w:trHeight w:val="231"/>
          <w:jc w:val="center"/>
        </w:trPr>
        <w:tc>
          <w:tcPr>
            <w:tcW w:w="1843" w:type="dxa"/>
          </w:tcPr>
          <w:p w14:paraId="76E72185" w14:textId="73FADF54" w:rsidR="00232904" w:rsidRPr="0062471A" w:rsidRDefault="00232904" w:rsidP="00AF629A">
            <w:pPr>
              <w:rPr>
                <w:color w:val="000000"/>
                <w:sz w:val="20"/>
                <w:szCs w:val="20"/>
              </w:rPr>
            </w:pPr>
            <w:r w:rsidRPr="00232904">
              <w:rPr>
                <w:color w:val="000000"/>
                <w:sz w:val="20"/>
                <w:szCs w:val="20"/>
              </w:rPr>
              <w:t>Kuo</w:t>
            </w:r>
            <w:r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09" w:type="dxa"/>
          </w:tcPr>
          <w:p w14:paraId="1BFDE0CE" w14:textId="40258342" w:rsidR="00232904" w:rsidRDefault="00232904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67" w:type="dxa"/>
            <w:vAlign w:val="center"/>
          </w:tcPr>
          <w:p w14:paraId="75A6117B" w14:textId="541E7830" w:rsidR="00232904" w:rsidRDefault="00356E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EF982EE" w14:textId="22F8AD5E" w:rsidR="00232904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20F05A" w14:textId="3746D9FC" w:rsidR="00232904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B18B55" w14:textId="391FBE46" w:rsidR="00232904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CF3F4D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3AFF2B" w14:textId="7C8E3671" w:rsidR="00232904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5BCC71" w14:textId="76CB9737" w:rsidR="00232904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BEF141" w14:textId="7B751715" w:rsidR="00232904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3A1B29" w14:textId="75B8038B" w:rsidR="00232904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30D7DA" w14:textId="42D0F59A" w:rsidR="00232904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D58582" w14:textId="656AF2D4" w:rsidR="00232904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6FB8B9" w14:textId="52F29FB5" w:rsidR="00232904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0E6BA6" w14:textId="40E5C3C9" w:rsidR="00232904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447BFF" w14:textId="7F3C538C" w:rsidR="00232904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855C46B" w14:textId="5FE2DF3F" w:rsidR="00232904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vAlign w:val="center"/>
          </w:tcPr>
          <w:p w14:paraId="6D5D3474" w14:textId="756F3195" w:rsidR="00232904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/14</w:t>
            </w:r>
          </w:p>
        </w:tc>
        <w:tc>
          <w:tcPr>
            <w:tcW w:w="1417" w:type="dxa"/>
            <w:vAlign w:val="center"/>
          </w:tcPr>
          <w:p w14:paraId="2BB24273" w14:textId="253EE0D8" w:rsidR="00232904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ir</w:t>
            </w:r>
          </w:p>
        </w:tc>
      </w:tr>
      <w:tr w:rsidR="00B65AEF" w14:paraId="22B8431E" w14:textId="77777777" w:rsidTr="00AF629A">
        <w:trPr>
          <w:trHeight w:val="231"/>
          <w:jc w:val="center"/>
        </w:trPr>
        <w:tc>
          <w:tcPr>
            <w:tcW w:w="1843" w:type="dxa"/>
          </w:tcPr>
          <w:p w14:paraId="7786769F" w14:textId="3D9A927D" w:rsidR="00B65AEF" w:rsidRPr="00232904" w:rsidRDefault="00B65AEF" w:rsidP="00AF629A">
            <w:pPr>
              <w:rPr>
                <w:color w:val="000000"/>
                <w:sz w:val="20"/>
                <w:szCs w:val="20"/>
              </w:rPr>
            </w:pPr>
            <w:r w:rsidRPr="00B65AEF">
              <w:rPr>
                <w:color w:val="000000"/>
                <w:sz w:val="20"/>
                <w:szCs w:val="20"/>
              </w:rPr>
              <w:t>Lloréns</w:t>
            </w:r>
            <w:r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09" w:type="dxa"/>
          </w:tcPr>
          <w:p w14:paraId="7C81A3E0" w14:textId="0B987C89" w:rsidR="00B65AEF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67" w:type="dxa"/>
            <w:vAlign w:val="center"/>
          </w:tcPr>
          <w:p w14:paraId="1478BACB" w14:textId="73EE4A3D" w:rsidR="00B65AEF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6A2BF4E" w14:textId="17A30863" w:rsidR="00B65AEF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921110" w14:textId="64858C1D" w:rsidR="00B65AEF" w:rsidRDefault="00B65AEF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A58B38" w14:textId="0B05DE12" w:rsidR="00B65AEF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DADF93" w14:textId="55DDB78C" w:rsidR="00B65AEF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BFEA63" w14:textId="23BCADCD" w:rsidR="00B65AEF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8FA5AA" w14:textId="39FCAE49" w:rsidR="00B65AEF" w:rsidRDefault="00807F2B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D35275" w14:textId="319DF864" w:rsidR="00B65AEF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0F3B55" w14:textId="3A88CF2D" w:rsidR="00B65AEF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63E3C7" w14:textId="51CBE7BF" w:rsidR="00B65AEF" w:rsidRDefault="00356A09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261019" w14:textId="16866008" w:rsidR="00B65AEF" w:rsidRDefault="00356A09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4481E0" w14:textId="3C1EDDFC" w:rsidR="00B65AEF" w:rsidRDefault="00356A09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372C57" w14:textId="0736E68A" w:rsidR="00B65AEF" w:rsidRDefault="00356A09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49ACE7C3" w14:textId="3FB2511D" w:rsidR="00B65AEF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vAlign w:val="center"/>
          </w:tcPr>
          <w:p w14:paraId="0943FBE2" w14:textId="191A4D44" w:rsidR="00B65AEF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14</w:t>
            </w:r>
          </w:p>
        </w:tc>
        <w:tc>
          <w:tcPr>
            <w:tcW w:w="1417" w:type="dxa"/>
            <w:vAlign w:val="center"/>
          </w:tcPr>
          <w:p w14:paraId="1022D0FD" w14:textId="0AA5DF74" w:rsidR="00B65AEF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od</w:t>
            </w:r>
          </w:p>
        </w:tc>
      </w:tr>
      <w:tr w:rsidR="00356A09" w14:paraId="26433B6F" w14:textId="77777777" w:rsidTr="00AF629A">
        <w:trPr>
          <w:trHeight w:val="231"/>
          <w:jc w:val="center"/>
        </w:trPr>
        <w:tc>
          <w:tcPr>
            <w:tcW w:w="1843" w:type="dxa"/>
          </w:tcPr>
          <w:p w14:paraId="30FE147D" w14:textId="2569E1E8" w:rsidR="00356A09" w:rsidRPr="00B65AEF" w:rsidRDefault="00AB2503" w:rsidP="00AF629A">
            <w:pPr>
              <w:rPr>
                <w:color w:val="000000"/>
                <w:sz w:val="20"/>
                <w:szCs w:val="20"/>
              </w:rPr>
            </w:pPr>
            <w:r w:rsidRPr="00AB2503">
              <w:rPr>
                <w:color w:val="000000"/>
                <w:sz w:val="20"/>
                <w:szCs w:val="20"/>
              </w:rPr>
              <w:t>Tenório</w:t>
            </w:r>
            <w:r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09" w:type="dxa"/>
          </w:tcPr>
          <w:p w14:paraId="1E64D521" w14:textId="262C842B" w:rsidR="00356A09" w:rsidRDefault="00AB2503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67" w:type="dxa"/>
            <w:vAlign w:val="center"/>
          </w:tcPr>
          <w:p w14:paraId="1D51250A" w14:textId="14D723D1" w:rsidR="00356A09" w:rsidRDefault="00AB2503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4D06A023" w14:textId="589B2F30" w:rsidR="00356A09" w:rsidRDefault="00D24821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3A3EB3" w14:textId="72CA01AA" w:rsidR="00356A09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8426A7" w14:textId="15F734AE" w:rsidR="00356A09" w:rsidRDefault="00D24821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CBB566" w14:textId="47ACA1C5" w:rsidR="00356A09" w:rsidRDefault="00D24821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FAF701" w14:textId="0239494B" w:rsidR="00356A09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E29909" w14:textId="1CFF4813" w:rsidR="00356A09" w:rsidRDefault="00D24821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15C68A" w14:textId="087CC8EA" w:rsidR="00356A09" w:rsidRDefault="00D24821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6E5A07" w14:textId="11A62014" w:rsidR="00356A09" w:rsidRDefault="00D24821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80735E" w14:textId="0A463E6A" w:rsidR="00356A09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D6B92A" w14:textId="277D1BFF" w:rsidR="00356A09" w:rsidRDefault="00D24821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8A35D5" w14:textId="112A200B" w:rsidR="00356A09" w:rsidRDefault="00D24821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400159" w14:textId="181BFD4C" w:rsidR="00356A09" w:rsidRDefault="00D24821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51808C6C" w14:textId="04D1020A" w:rsidR="00356A09" w:rsidRDefault="00D24821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vAlign w:val="center"/>
          </w:tcPr>
          <w:p w14:paraId="4B97E3F3" w14:textId="1A39C759" w:rsidR="00356A09" w:rsidRDefault="00CF3F4D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14</w:t>
            </w:r>
          </w:p>
        </w:tc>
        <w:tc>
          <w:tcPr>
            <w:tcW w:w="1417" w:type="dxa"/>
            <w:vAlign w:val="center"/>
          </w:tcPr>
          <w:p w14:paraId="1D10BD84" w14:textId="296BD4DB" w:rsidR="00356A09" w:rsidRDefault="007C1707" w:rsidP="00AF62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or</w:t>
            </w:r>
          </w:p>
        </w:tc>
      </w:tr>
      <w:tr w:rsidR="00A03CA1" w:rsidRPr="00591EC5" w14:paraId="18223C07" w14:textId="77777777" w:rsidTr="00AF629A">
        <w:trPr>
          <w:jc w:val="center"/>
        </w:trPr>
        <w:tc>
          <w:tcPr>
            <w:tcW w:w="13183" w:type="dxa"/>
            <w:gridSpan w:val="18"/>
          </w:tcPr>
          <w:p w14:paraId="23D48B37" w14:textId="77777777" w:rsidR="00A03CA1" w:rsidRPr="00A03CA1" w:rsidRDefault="00A03CA1" w:rsidP="00F2480F">
            <w:pPr>
              <w:spacing w:before="120"/>
              <w:jc w:val="both"/>
              <w:rPr>
                <w:sz w:val="20"/>
                <w:szCs w:val="20"/>
              </w:rPr>
            </w:pPr>
            <w:r w:rsidRPr="00591EC5">
              <w:rPr>
                <w:b/>
                <w:sz w:val="20"/>
                <w:szCs w:val="20"/>
              </w:rPr>
              <w:t>Quality of included studies was assessed using the National Institutes of Health (NIH) Quality Assessment of Controlled Intervention Studies</w:t>
            </w:r>
            <w:r w:rsidRPr="00591EC5">
              <w:rPr>
                <w:sz w:val="20"/>
                <w:szCs w:val="20"/>
              </w:rPr>
              <w:t xml:space="preserve"> (</w:t>
            </w:r>
            <w:r w:rsidRPr="00591EC5">
              <w:rPr>
                <w:color w:val="FF0000"/>
                <w:sz w:val="20"/>
                <w:szCs w:val="20"/>
              </w:rPr>
              <w:t>www.nhlbi.nih.gov/health-pro/guidelines/in-develop/cardiovascular-risk-reduction/tools/</w:t>
            </w:r>
            <w:r w:rsidRPr="00591EC5">
              <w:rPr>
                <w:sz w:val="20"/>
                <w:szCs w:val="20"/>
              </w:rPr>
              <w:t xml:space="preserve">). </w:t>
            </w:r>
            <w:r w:rsidRPr="00591EC5">
              <w:rPr>
                <w:b/>
                <w:sz w:val="20"/>
                <w:szCs w:val="20"/>
              </w:rPr>
              <w:t>1</w:t>
            </w:r>
            <w:r w:rsidRPr="00591EC5">
              <w:rPr>
                <w:sz w:val="20"/>
                <w:szCs w:val="20"/>
              </w:rPr>
              <w:t xml:space="preserve">. Was the study described as randomized, a randomized trial, a randomized clinical trial, or an RCT? </w:t>
            </w:r>
            <w:r w:rsidRPr="00591EC5">
              <w:rPr>
                <w:b/>
                <w:sz w:val="20"/>
                <w:szCs w:val="20"/>
              </w:rPr>
              <w:t>2</w:t>
            </w:r>
            <w:r w:rsidRPr="00591EC5">
              <w:rPr>
                <w:sz w:val="20"/>
                <w:szCs w:val="20"/>
              </w:rPr>
              <w:t xml:space="preserve">. Was the method of randomization adequate (i.e., use of randomly generated assignment)? </w:t>
            </w:r>
            <w:r w:rsidRPr="00591EC5">
              <w:rPr>
                <w:b/>
                <w:sz w:val="20"/>
                <w:szCs w:val="20"/>
              </w:rPr>
              <w:t>3</w:t>
            </w:r>
            <w:r w:rsidRPr="00591EC5">
              <w:rPr>
                <w:sz w:val="20"/>
                <w:szCs w:val="20"/>
              </w:rPr>
              <w:t xml:space="preserve">. Was the treatment allocation concealed (so that assignments could not be predicted)? </w:t>
            </w:r>
            <w:r w:rsidRPr="00591EC5">
              <w:rPr>
                <w:b/>
                <w:sz w:val="20"/>
                <w:szCs w:val="20"/>
              </w:rPr>
              <w:t>4</w:t>
            </w:r>
            <w:r w:rsidRPr="00591EC5">
              <w:rPr>
                <w:sz w:val="20"/>
                <w:szCs w:val="20"/>
              </w:rPr>
              <w:t xml:space="preserve">. Were study participants and providers blinded to treatment group assignment? </w:t>
            </w:r>
            <w:r w:rsidRPr="00591EC5">
              <w:rPr>
                <w:b/>
                <w:sz w:val="20"/>
                <w:szCs w:val="20"/>
              </w:rPr>
              <w:t>5</w:t>
            </w:r>
            <w:r w:rsidRPr="00591EC5">
              <w:rPr>
                <w:sz w:val="20"/>
                <w:szCs w:val="20"/>
              </w:rPr>
              <w:t xml:space="preserve">. Were the people assessing the outcomes blinded to the participants' group assignments? </w:t>
            </w:r>
            <w:r w:rsidRPr="00591EC5">
              <w:rPr>
                <w:b/>
                <w:sz w:val="20"/>
                <w:szCs w:val="20"/>
              </w:rPr>
              <w:t>6</w:t>
            </w:r>
            <w:r w:rsidRPr="00591EC5">
              <w:rPr>
                <w:sz w:val="20"/>
                <w:szCs w:val="20"/>
              </w:rPr>
              <w:t xml:space="preserve">. Were the groups similar at baseline on important characteristics that could affect outcomes (e.g., demographics, risk factors, co-morbid conditions)? </w:t>
            </w:r>
            <w:r w:rsidRPr="00591EC5">
              <w:rPr>
                <w:b/>
                <w:sz w:val="20"/>
                <w:szCs w:val="20"/>
              </w:rPr>
              <w:t>7</w:t>
            </w:r>
            <w:r w:rsidRPr="00591EC5">
              <w:rPr>
                <w:sz w:val="20"/>
                <w:szCs w:val="20"/>
              </w:rPr>
              <w:t xml:space="preserve">. Was the overall drop-out rate from the study at endpoint 20% or lower of the number allocated to treatment? </w:t>
            </w:r>
            <w:r w:rsidRPr="00591EC5">
              <w:rPr>
                <w:b/>
                <w:sz w:val="20"/>
                <w:szCs w:val="20"/>
              </w:rPr>
              <w:t>8</w:t>
            </w:r>
            <w:r w:rsidRPr="00591EC5">
              <w:rPr>
                <w:sz w:val="20"/>
                <w:szCs w:val="20"/>
              </w:rPr>
              <w:t xml:space="preserve">. Was the differential drop-out rate (between treatment groups) at endpoint 15 percentage points or lower? </w:t>
            </w:r>
            <w:r w:rsidRPr="00591EC5">
              <w:rPr>
                <w:b/>
                <w:sz w:val="20"/>
                <w:szCs w:val="20"/>
              </w:rPr>
              <w:t>9</w:t>
            </w:r>
            <w:r w:rsidRPr="00591EC5">
              <w:rPr>
                <w:sz w:val="20"/>
                <w:szCs w:val="20"/>
              </w:rPr>
              <w:t xml:space="preserve">. Was there high adherence to the intervention protocols for each treatment group? </w:t>
            </w:r>
            <w:r w:rsidRPr="00591EC5">
              <w:rPr>
                <w:b/>
                <w:sz w:val="20"/>
                <w:szCs w:val="20"/>
              </w:rPr>
              <w:t>10</w:t>
            </w:r>
            <w:r w:rsidRPr="00591EC5">
              <w:rPr>
                <w:sz w:val="20"/>
                <w:szCs w:val="20"/>
              </w:rPr>
              <w:t xml:space="preserve">. Were other interventions avoided or similar in the groups (e.g., similar background treatments)? </w:t>
            </w:r>
            <w:r w:rsidRPr="00591EC5">
              <w:rPr>
                <w:b/>
                <w:sz w:val="20"/>
                <w:szCs w:val="20"/>
              </w:rPr>
              <w:t>11</w:t>
            </w:r>
            <w:r w:rsidRPr="00591EC5">
              <w:rPr>
                <w:sz w:val="20"/>
                <w:szCs w:val="20"/>
              </w:rPr>
              <w:t xml:space="preserve">. Were outcomes assessed using valid and reliable measures, implemented consistently across all study participants? </w:t>
            </w:r>
            <w:r w:rsidRPr="00591EC5">
              <w:rPr>
                <w:b/>
                <w:sz w:val="20"/>
                <w:szCs w:val="20"/>
              </w:rPr>
              <w:t>12</w:t>
            </w:r>
            <w:r w:rsidRPr="00591EC5">
              <w:rPr>
                <w:sz w:val="20"/>
                <w:szCs w:val="20"/>
              </w:rPr>
              <w:t xml:space="preserve">. Did the authors report that the sample size was sufficiently large to be able to detect a difference in the main outcome between groups with at least 80% power? </w:t>
            </w:r>
            <w:r w:rsidRPr="00591EC5">
              <w:rPr>
                <w:b/>
                <w:sz w:val="20"/>
                <w:szCs w:val="20"/>
              </w:rPr>
              <w:t>13</w:t>
            </w:r>
            <w:r w:rsidRPr="00591EC5">
              <w:rPr>
                <w:sz w:val="20"/>
                <w:szCs w:val="20"/>
              </w:rPr>
              <w:t xml:space="preserve">. Were outcomes reported or subgroups analyzed prespecified (i.e., identified before analyses were conducted)? </w:t>
            </w:r>
            <w:r w:rsidRPr="00591EC5">
              <w:rPr>
                <w:b/>
                <w:sz w:val="20"/>
                <w:szCs w:val="20"/>
              </w:rPr>
              <w:t>14</w:t>
            </w:r>
            <w:r w:rsidRPr="00591EC5">
              <w:rPr>
                <w:sz w:val="20"/>
                <w:szCs w:val="20"/>
              </w:rPr>
              <w:t xml:space="preserve">. Were all randomized participants analyzed in the group to </w:t>
            </w:r>
            <w:r w:rsidRPr="00A03CA1">
              <w:rPr>
                <w:sz w:val="20"/>
                <w:szCs w:val="20"/>
              </w:rPr>
              <w:t>which they were originally assigned, i.e., did they use an intention-to-treat analysis?</w:t>
            </w:r>
          </w:p>
          <w:p w14:paraId="2BED7C99" w14:textId="77777777" w:rsidR="00A03CA1" w:rsidRPr="00A03CA1" w:rsidRDefault="00A03CA1" w:rsidP="00F2480F">
            <w:pPr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0" w:name="_heading=h.30j0zll" w:colFirst="0" w:colLast="0"/>
            <w:bookmarkEnd w:id="0"/>
            <w:r w:rsidRPr="00A03CA1">
              <w:rPr>
                <w:b/>
                <w:sz w:val="20"/>
                <w:szCs w:val="20"/>
              </w:rPr>
              <w:t xml:space="preserve">Total Score: </w:t>
            </w:r>
            <w:r w:rsidRPr="00A03CA1">
              <w:rPr>
                <w:bCs/>
                <w:sz w:val="20"/>
                <w:szCs w:val="20"/>
              </w:rPr>
              <w:t>Number of yes</w:t>
            </w:r>
            <w:r w:rsidRPr="00A03CA1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A03CA1">
              <w:rPr>
                <w:rFonts w:asciiTheme="minorHAnsi" w:hAnsiTheme="minorHAnsi" w:cstheme="minorHAnsi"/>
                <w:b/>
                <w:sz w:val="20"/>
                <w:szCs w:val="20"/>
              </w:rPr>
              <w:t>NR,</w:t>
            </w:r>
            <w:r w:rsidRPr="00A03CA1">
              <w:rPr>
                <w:rFonts w:asciiTheme="minorHAnsi" w:hAnsiTheme="minorHAnsi" w:cstheme="minorHAnsi"/>
                <w:sz w:val="20"/>
                <w:szCs w:val="20"/>
              </w:rPr>
              <w:t xml:space="preserve"> not reported; </w:t>
            </w:r>
            <w:r w:rsidRPr="00A03CA1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  <w:r w:rsidRPr="00A03CA1">
              <w:rPr>
                <w:rFonts w:asciiTheme="minorHAnsi" w:hAnsiTheme="minorHAnsi" w:cstheme="minorHAnsi"/>
                <w:sz w:val="20"/>
                <w:szCs w:val="20"/>
              </w:rPr>
              <w:t xml:space="preserve">, not present; </w:t>
            </w:r>
            <w:r w:rsidRPr="00A03CA1">
              <w:rPr>
                <w:rFonts w:asciiTheme="minorHAnsi" w:hAnsiTheme="minorHAnsi" w:cstheme="minorHAnsi"/>
                <w:b/>
                <w:sz w:val="20"/>
                <w:szCs w:val="20"/>
              </w:rPr>
              <w:t>Y</w:t>
            </w:r>
            <w:r w:rsidRPr="00A03CA1">
              <w:rPr>
                <w:rFonts w:asciiTheme="minorHAnsi" w:hAnsiTheme="minorHAnsi" w:cstheme="minorHAnsi"/>
                <w:sz w:val="20"/>
                <w:szCs w:val="20"/>
              </w:rPr>
              <w:t>, present.</w:t>
            </w:r>
          </w:p>
          <w:p w14:paraId="50D1B539" w14:textId="77777777" w:rsidR="00A03CA1" w:rsidRPr="00DD4230" w:rsidRDefault="00A03CA1" w:rsidP="00F2480F">
            <w:pPr>
              <w:jc w:val="both"/>
              <w:rPr>
                <w:b/>
                <w:bCs/>
                <w:sz w:val="20"/>
                <w:szCs w:val="20"/>
              </w:rPr>
            </w:pPr>
            <w:r w:rsidRPr="00A03CA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uality Rating:</w:t>
            </w:r>
            <w:r w:rsidRPr="00A03CA1">
              <w:rPr>
                <w:rFonts w:asciiTheme="minorHAnsi" w:hAnsiTheme="minorHAnsi" w:cstheme="minorHAnsi"/>
                <w:sz w:val="20"/>
                <w:szCs w:val="20"/>
              </w:rPr>
              <w:t xml:space="preserve"> Poor &lt;50%, Fair 50-75%, Good </w:t>
            </w:r>
            <w:r w:rsidRPr="00A03CA1">
              <w:rPr>
                <w:rFonts w:asciiTheme="minorHAnsi" w:hAnsiTheme="minorHAnsi" w:cstheme="minorHAnsi"/>
                <w:sz w:val="20"/>
                <w:szCs w:val="20"/>
              </w:rPr>
              <w:sym w:font="Symbol" w:char="F0B3"/>
            </w:r>
            <w:r w:rsidRPr="00A03CA1">
              <w:rPr>
                <w:rFonts w:asciiTheme="minorHAnsi" w:hAnsiTheme="minorHAnsi" w:cstheme="minorHAnsi"/>
                <w:sz w:val="20"/>
                <w:szCs w:val="20"/>
              </w:rPr>
              <w:t>75%</w:t>
            </w:r>
          </w:p>
        </w:tc>
      </w:tr>
    </w:tbl>
    <w:p w14:paraId="746596BB" w14:textId="77777777" w:rsidR="00A03CA1" w:rsidRDefault="00A03CA1"/>
    <w:sectPr w:rsidR="00A03CA1" w:rsidSect="00A03CA1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3MzU3sTAzNTCyMLFQ0lEKTi0uzszPAykwqgUA+9bvciwAAAA="/>
  </w:docVars>
  <w:rsids>
    <w:rsidRoot w:val="00A03CA1"/>
    <w:rsid w:val="00002D65"/>
    <w:rsid w:val="000126B1"/>
    <w:rsid w:val="00023D9F"/>
    <w:rsid w:val="00076229"/>
    <w:rsid w:val="000A1DA6"/>
    <w:rsid w:val="000A37CA"/>
    <w:rsid w:val="000B7ABB"/>
    <w:rsid w:val="000C5E07"/>
    <w:rsid w:val="000C68AB"/>
    <w:rsid w:val="001671E0"/>
    <w:rsid w:val="001E5746"/>
    <w:rsid w:val="001F04F0"/>
    <w:rsid w:val="002134E9"/>
    <w:rsid w:val="002227DF"/>
    <w:rsid w:val="00232904"/>
    <w:rsid w:val="002507F3"/>
    <w:rsid w:val="002C3F32"/>
    <w:rsid w:val="002F021F"/>
    <w:rsid w:val="003003B0"/>
    <w:rsid w:val="00333C06"/>
    <w:rsid w:val="00356A09"/>
    <w:rsid w:val="00356E4D"/>
    <w:rsid w:val="00363F03"/>
    <w:rsid w:val="0038502F"/>
    <w:rsid w:val="00393054"/>
    <w:rsid w:val="00396231"/>
    <w:rsid w:val="003C5652"/>
    <w:rsid w:val="003D2015"/>
    <w:rsid w:val="003D3964"/>
    <w:rsid w:val="003E7255"/>
    <w:rsid w:val="003F07D7"/>
    <w:rsid w:val="00407752"/>
    <w:rsid w:val="004079F2"/>
    <w:rsid w:val="00412CE7"/>
    <w:rsid w:val="0042598F"/>
    <w:rsid w:val="0044200D"/>
    <w:rsid w:val="004525BA"/>
    <w:rsid w:val="004C0B38"/>
    <w:rsid w:val="004C181A"/>
    <w:rsid w:val="004C3262"/>
    <w:rsid w:val="004D35AA"/>
    <w:rsid w:val="004F20A4"/>
    <w:rsid w:val="005047C1"/>
    <w:rsid w:val="005309FE"/>
    <w:rsid w:val="005621FE"/>
    <w:rsid w:val="005952CC"/>
    <w:rsid w:val="005A6947"/>
    <w:rsid w:val="005B3E95"/>
    <w:rsid w:val="005B688F"/>
    <w:rsid w:val="005E3851"/>
    <w:rsid w:val="005F49B9"/>
    <w:rsid w:val="0060153E"/>
    <w:rsid w:val="00604F07"/>
    <w:rsid w:val="00622EAF"/>
    <w:rsid w:val="0062471A"/>
    <w:rsid w:val="0064262D"/>
    <w:rsid w:val="006462CA"/>
    <w:rsid w:val="0068018A"/>
    <w:rsid w:val="00683D20"/>
    <w:rsid w:val="0069035B"/>
    <w:rsid w:val="00691590"/>
    <w:rsid w:val="006935D4"/>
    <w:rsid w:val="006B3647"/>
    <w:rsid w:val="006D3FBC"/>
    <w:rsid w:val="006D4A79"/>
    <w:rsid w:val="00701C66"/>
    <w:rsid w:val="00791285"/>
    <w:rsid w:val="007924AC"/>
    <w:rsid w:val="007C1707"/>
    <w:rsid w:val="007E10F3"/>
    <w:rsid w:val="00807F2B"/>
    <w:rsid w:val="0085527E"/>
    <w:rsid w:val="00877358"/>
    <w:rsid w:val="008879CF"/>
    <w:rsid w:val="0089075F"/>
    <w:rsid w:val="008B29E7"/>
    <w:rsid w:val="008D383E"/>
    <w:rsid w:val="008F446A"/>
    <w:rsid w:val="00904BBE"/>
    <w:rsid w:val="00914753"/>
    <w:rsid w:val="00941F5A"/>
    <w:rsid w:val="00943432"/>
    <w:rsid w:val="00992503"/>
    <w:rsid w:val="009B485B"/>
    <w:rsid w:val="009B7065"/>
    <w:rsid w:val="009F3667"/>
    <w:rsid w:val="00A01106"/>
    <w:rsid w:val="00A02E08"/>
    <w:rsid w:val="00A03CA1"/>
    <w:rsid w:val="00A12F3D"/>
    <w:rsid w:val="00A56E39"/>
    <w:rsid w:val="00A628B6"/>
    <w:rsid w:val="00AA03DE"/>
    <w:rsid w:val="00AB2503"/>
    <w:rsid w:val="00AC335E"/>
    <w:rsid w:val="00AF50CF"/>
    <w:rsid w:val="00AF629A"/>
    <w:rsid w:val="00B03547"/>
    <w:rsid w:val="00B10E44"/>
    <w:rsid w:val="00B17561"/>
    <w:rsid w:val="00B23BE9"/>
    <w:rsid w:val="00B62D9A"/>
    <w:rsid w:val="00B65339"/>
    <w:rsid w:val="00B65AEF"/>
    <w:rsid w:val="00B72FE3"/>
    <w:rsid w:val="00B82E5A"/>
    <w:rsid w:val="00B92392"/>
    <w:rsid w:val="00B92681"/>
    <w:rsid w:val="00BB1586"/>
    <w:rsid w:val="00BB6A43"/>
    <w:rsid w:val="00BF13D4"/>
    <w:rsid w:val="00BF291A"/>
    <w:rsid w:val="00C07804"/>
    <w:rsid w:val="00C133EE"/>
    <w:rsid w:val="00C35226"/>
    <w:rsid w:val="00C35C8D"/>
    <w:rsid w:val="00C35CD3"/>
    <w:rsid w:val="00C62BCE"/>
    <w:rsid w:val="00C730A1"/>
    <w:rsid w:val="00C875B3"/>
    <w:rsid w:val="00CD7716"/>
    <w:rsid w:val="00CF3E7D"/>
    <w:rsid w:val="00CF3F4D"/>
    <w:rsid w:val="00D24821"/>
    <w:rsid w:val="00D709B0"/>
    <w:rsid w:val="00D8102D"/>
    <w:rsid w:val="00DC5B53"/>
    <w:rsid w:val="00E123FD"/>
    <w:rsid w:val="00E303C7"/>
    <w:rsid w:val="00E35A7B"/>
    <w:rsid w:val="00E50AB9"/>
    <w:rsid w:val="00E97E71"/>
    <w:rsid w:val="00EB5614"/>
    <w:rsid w:val="00EB65B7"/>
    <w:rsid w:val="00EE5DBB"/>
    <w:rsid w:val="00F11EB8"/>
    <w:rsid w:val="00F97D3F"/>
    <w:rsid w:val="00FD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F543D"/>
  <w15:chartTrackingRefBased/>
  <w15:docId w15:val="{19FEAE73-DDD6-F740-ADA9-037CE57C0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CA1"/>
    <w:rPr>
      <w:rFonts w:ascii="Calibri" w:eastAsia="Calibri" w:hAnsi="Calibri" w:cs="Calibri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391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Acosta Dighero</dc:creator>
  <cp:keywords/>
  <dc:description/>
  <cp:lastModifiedBy>Rodrigo</cp:lastModifiedBy>
  <cp:revision>4</cp:revision>
  <dcterms:created xsi:type="dcterms:W3CDTF">2023-07-20T17:29:00Z</dcterms:created>
  <dcterms:modified xsi:type="dcterms:W3CDTF">2023-10-30T20:24:00Z</dcterms:modified>
</cp:coreProperties>
</file>